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BDF" w:rsidRPr="009F2D65" w:rsidRDefault="00580BDF" w:rsidP="00580B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1207">
        <w:rPr>
          <w:rFonts w:ascii="Times New Roman" w:hAnsi="Times New Roman" w:cs="Times New Roman"/>
          <w:b/>
          <w:bCs/>
          <w:sz w:val="24"/>
          <w:szCs w:val="24"/>
        </w:rPr>
        <w:t>Table A6. Comparison of the class membership probabilities of the robust class for the 1905 and 1910 cohorts.</w:t>
      </w:r>
    </w:p>
    <w:p w:rsidR="00580BDF" w:rsidRDefault="00580BDF" w:rsidP="00580B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380" w:type="dxa"/>
        <w:jc w:val="center"/>
        <w:tblLook w:val="04A0" w:firstRow="1" w:lastRow="0" w:firstColumn="1" w:lastColumn="0" w:noHBand="0" w:noVBand="1"/>
      </w:tblPr>
      <w:tblGrid>
        <w:gridCol w:w="1780"/>
        <w:gridCol w:w="1680"/>
        <w:gridCol w:w="960"/>
        <w:gridCol w:w="960"/>
      </w:tblGrid>
      <w:tr w:rsidR="00580BDF" w:rsidRPr="00AD1BCB" w:rsidTr="00DC57C4">
        <w:trPr>
          <w:trHeight w:val="2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hort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mens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910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ini-mental state examin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0BDF" w:rsidRPr="00AD1BCB" w:rsidRDefault="00580BD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0BDF" w:rsidRPr="00AD1BCB" w:rsidRDefault="00580BD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0BDF" w:rsidRPr="00AD1BCB" w:rsidRDefault="00580BD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tes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lf-rated healt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ood or excellen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0BDF" w:rsidRPr="00AD1BCB" w:rsidRDefault="00580BD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p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0BDF" w:rsidRPr="00AD1BCB" w:rsidRDefault="00580BD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0BDF" w:rsidRPr="00AD1BCB" w:rsidRDefault="00580BD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Tes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air stand te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out ar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0BDF" w:rsidRPr="00AD1BCB" w:rsidRDefault="00580BD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th ar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0BDF" w:rsidRPr="00AD1BCB" w:rsidRDefault="00580BD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not st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Katz's disability sco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disab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0BDF" w:rsidRPr="00AD1BCB" w:rsidRDefault="00580BD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 disab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80BDF" w:rsidRPr="00AD1BCB" w:rsidRDefault="00580BD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ab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580BDF" w:rsidRPr="00AD1BCB" w:rsidTr="00DC57C4">
        <w:trPr>
          <w:trHeight w:val="28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0BDF" w:rsidRPr="00AD1BCB" w:rsidRDefault="00580BD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D1BC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:rsidR="00580BDF" w:rsidRDefault="00580BDF" w:rsidP="00580B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80BDF" w:rsidRDefault="00580BDF" w:rsidP="00580B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80BDF" w:rsidRDefault="00580BDF" w:rsidP="00580B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80BDF" w:rsidRDefault="00580BDF" w:rsidP="00580B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80BDF" w:rsidRDefault="00580BDF" w:rsidP="00580B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E013A" w:rsidRPr="00580BDF" w:rsidRDefault="00580BDF" w:rsidP="00580BDF">
      <w:bookmarkStart w:id="0" w:name="_GoBack"/>
      <w:bookmarkEnd w:id="0"/>
    </w:p>
    <w:sectPr w:rsidR="008E013A" w:rsidRPr="00580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1136"/>
    <w:rsid w:val="005407B1"/>
    <w:rsid w:val="00542236"/>
    <w:rsid w:val="0055009F"/>
    <w:rsid w:val="005667BB"/>
    <w:rsid w:val="00570157"/>
    <w:rsid w:val="005703D3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81B50"/>
    <w:rsid w:val="00982029"/>
    <w:rsid w:val="00982753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1616"/>
    <w:rsid w:val="00CD3140"/>
    <w:rsid w:val="00D22AD0"/>
    <w:rsid w:val="00D268B0"/>
    <w:rsid w:val="00D309AA"/>
    <w:rsid w:val="00D30DF0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567B5"/>
    <w:rsid w:val="00F572C6"/>
    <w:rsid w:val="00F63311"/>
    <w:rsid w:val="00F645A8"/>
    <w:rsid w:val="00F725FB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17:00Z</dcterms:created>
  <dcterms:modified xsi:type="dcterms:W3CDTF">2021-06-20T01:17:00Z</dcterms:modified>
</cp:coreProperties>
</file>